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EFC15" w14:textId="79FAF638" w:rsidR="00E81427" w:rsidRPr="009B51A7" w:rsidRDefault="00BE6133" w:rsidP="00A80906">
      <w:pPr>
        <w:rPr>
          <w:rFonts w:ascii="Times New Roman" w:hAnsi="Times New Roman" w:cs="Times New Roman"/>
          <w:b/>
        </w:rPr>
      </w:pPr>
      <w:r w:rsidRPr="009B51A7">
        <w:rPr>
          <w:rFonts w:ascii="Times New Roman" w:hAnsi="Times New Roman" w:cs="Times New Roman"/>
          <w:b/>
        </w:rPr>
        <w:t>Supplementary Table</w:t>
      </w:r>
    </w:p>
    <w:p w14:paraId="2F4D5B13" w14:textId="00772960" w:rsidR="00BE6133" w:rsidRDefault="00B40225" w:rsidP="009B51A7">
      <w:pPr>
        <w:pStyle w:val="Caption"/>
        <w:keepNext/>
        <w:spacing w:after="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upplementary </w: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able </w: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begin"/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instrText xml:space="preserve"> SEQ Table \* ARABIC </w:instrTex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separate"/>
      </w:r>
      <w:r w:rsidR="00F33890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1</w: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fldChar w:fldCharType="end"/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</w:t>
      </w: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>Regional distribution of health</w: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acility </w:t>
      </w: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>surveyed by type of facility sponsorship</w:t>
      </w:r>
      <w:r w:rsidR="00BE6133"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</w:p>
    <w:p w14:paraId="68682D97" w14:textId="77777777" w:rsidR="009B51A7" w:rsidRPr="009B51A7" w:rsidRDefault="009B51A7" w:rsidP="009B51A7">
      <w:pPr>
        <w:rPr>
          <w:lang w:val="en-GB"/>
        </w:rPr>
      </w:pPr>
      <w:bookmarkStart w:id="0" w:name="_GoBack"/>
      <w:bookmarkEnd w:id="0"/>
    </w:p>
    <w:tbl>
      <w:tblPr>
        <w:tblW w:w="4778" w:type="dxa"/>
        <w:tblInd w:w="93" w:type="dxa"/>
        <w:tblLook w:val="04A0" w:firstRow="1" w:lastRow="0" w:firstColumn="1" w:lastColumn="0" w:noHBand="0" w:noVBand="1"/>
      </w:tblPr>
      <w:tblGrid>
        <w:gridCol w:w="1540"/>
        <w:gridCol w:w="960"/>
        <w:gridCol w:w="1402"/>
        <w:gridCol w:w="876"/>
      </w:tblGrid>
      <w:tr w:rsidR="00BE6133" w:rsidRPr="00B40225" w14:paraId="7DBAC263" w14:textId="77777777" w:rsidTr="009B51A7">
        <w:trPr>
          <w:trHeight w:val="6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FA1D4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03CFA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t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FF925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vernmen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5CE5D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Total</w:t>
            </w:r>
          </w:p>
        </w:tc>
      </w:tr>
      <w:tr w:rsidR="00BE6133" w:rsidRPr="00B40225" w14:paraId="341C5460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2DE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 xml:space="preserve">Dar </w:t>
            </w: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proofErr w:type="spellEnd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 xml:space="preserve"> Sala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EB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193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12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E6133" w:rsidRPr="00B40225" w14:paraId="0E7C203F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3FA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Lin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422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625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B4C8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E6133" w:rsidRPr="00B40225" w14:paraId="490E0D5E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E38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twa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4010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7D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8CA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E6133" w:rsidRPr="00B40225" w14:paraId="5F25EF1A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CC6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Arus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8A9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9857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1F7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E6133" w:rsidRPr="00B40225" w14:paraId="3B8CBEAA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97A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Irin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BFC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02B1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3292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6133" w:rsidRPr="00B40225" w14:paraId="6D15CB05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F5E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atav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A4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49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333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6133" w:rsidRPr="00B40225" w14:paraId="1C8E2716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371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be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E428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0F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DD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6133" w:rsidRPr="00B40225" w14:paraId="4287CD68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32B7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Tabo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410A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D10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63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6133" w:rsidRPr="00B40225" w14:paraId="659D1D44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E58C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Tan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2B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F4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644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E6133" w:rsidRPr="00B40225" w14:paraId="2D823FBF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D3E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Dod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00C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E483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2AD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7950F59D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4598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ig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5C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D6E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B7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593321E7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941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ilimanj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7C6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382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E21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190B190D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390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0A37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4F1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1039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3FE07FF3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FFE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CE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7E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894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59A02314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713C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wanz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CA1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0AA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A8E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2F864C1A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C17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Njomb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8CB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CFBA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44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18B7F6BC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4F98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Not Mentio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55E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73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C65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050AA53C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E2E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Ruv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2A47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163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CD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05573D61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9B2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Simiy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BC4D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703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B0C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67F9871F" w14:textId="77777777" w:rsidTr="009B51A7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78B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Songw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BD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04B8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DFF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E6133" w:rsidRPr="00B40225" w14:paraId="76C2D011" w14:textId="77777777" w:rsidTr="009B51A7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A5E6" w14:textId="77777777" w:rsidR="00BE6133" w:rsidRPr="00B40225" w:rsidRDefault="00BE6133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6024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1B05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75C5" w14:textId="77777777" w:rsidR="00BE6133" w:rsidRPr="00B40225" w:rsidRDefault="00BE6133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</w:tr>
    </w:tbl>
    <w:p w14:paraId="45ABA32C" w14:textId="77777777" w:rsidR="00BE6133" w:rsidRDefault="00BE6133" w:rsidP="00A80906">
      <w:pPr>
        <w:rPr>
          <w:rFonts w:ascii="Times New Roman" w:hAnsi="Times New Roman" w:cs="Times New Roman"/>
        </w:rPr>
      </w:pPr>
    </w:p>
    <w:p w14:paraId="72599EBD" w14:textId="77777777" w:rsidR="00B40225" w:rsidRDefault="00B40225" w:rsidP="00A80906">
      <w:pPr>
        <w:rPr>
          <w:rFonts w:ascii="Times New Roman" w:hAnsi="Times New Roman" w:cs="Times New Roman"/>
        </w:rPr>
      </w:pPr>
    </w:p>
    <w:p w14:paraId="4DE985E4" w14:textId="0EC6ECCD" w:rsidR="00B40225" w:rsidRPr="00B40225" w:rsidRDefault="00B40225" w:rsidP="00B40225">
      <w:pPr>
        <w:pStyle w:val="Caption"/>
        <w:keepNext/>
        <w:spacing w:after="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upplementary Table </w:t>
      </w:r>
      <w:r w:rsidR="009B51A7">
        <w:rPr>
          <w:rFonts w:ascii="Times New Roman" w:hAnsi="Times New Roman" w:cs="Times New Roman"/>
          <w:color w:val="auto"/>
          <w:sz w:val="22"/>
          <w:szCs w:val="22"/>
          <w:lang w:val="en-GB"/>
        </w:rPr>
        <w:t>2</w:t>
      </w: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: Regional distribution of health facility surveyed by 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level</w:t>
      </w:r>
      <w:r w:rsidRPr="00B4022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f facility </w:t>
      </w:r>
    </w:p>
    <w:tbl>
      <w:tblPr>
        <w:tblW w:w="7540" w:type="dxa"/>
        <w:tblInd w:w="93" w:type="dxa"/>
        <w:tblLook w:val="04A0" w:firstRow="1" w:lastRow="0" w:firstColumn="1" w:lastColumn="0" w:noHBand="0" w:noVBand="1"/>
      </w:tblPr>
      <w:tblGrid>
        <w:gridCol w:w="1540"/>
        <w:gridCol w:w="957"/>
        <w:gridCol w:w="1275"/>
        <w:gridCol w:w="851"/>
        <w:gridCol w:w="1023"/>
        <w:gridCol w:w="942"/>
        <w:gridCol w:w="952"/>
      </w:tblGrid>
      <w:tr w:rsidR="00B40225" w:rsidRPr="00B40225" w14:paraId="0610324F" w14:textId="77777777" w:rsidTr="00B40225">
        <w:trPr>
          <w:trHeight w:val="6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55FAD3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440F9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lev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D85DE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al lev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587C4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onal 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6362F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ational 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96399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E92BE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Total</w:t>
            </w:r>
          </w:p>
        </w:tc>
      </w:tr>
      <w:tr w:rsidR="00B40225" w:rsidRPr="00B40225" w14:paraId="0A66C640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6A56A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 xml:space="preserve">Dar </w:t>
            </w: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proofErr w:type="spellEnd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 xml:space="preserve"> Sala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AD8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C0B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308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C6B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521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523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40225" w:rsidRPr="00B40225" w14:paraId="31BFA3E5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0368E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twa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ACF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6A1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915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0ED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7CE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EDE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40225" w:rsidRPr="00B40225" w14:paraId="46FC87EE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F5944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Lin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4DB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07F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BE0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210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025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490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40225" w:rsidRPr="00B40225" w14:paraId="02B8FE09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78F00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Arus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CF2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41C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F4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EA1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1FA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962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40225" w:rsidRPr="00B40225" w14:paraId="2C4D26CF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644AA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atav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D36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DB6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A38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88B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DFA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762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0225" w:rsidRPr="00B40225" w14:paraId="38996674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6A40C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Tabo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39D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28D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D47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A595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227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FBB1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0225" w:rsidRPr="00B40225" w14:paraId="1AA943BC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C4FF9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Tan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E983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095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957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D2E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4F4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ECD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0225" w:rsidRPr="00B40225" w14:paraId="218DAAD0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84349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be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260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D01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4F5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2EF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B7B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9B61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0225" w:rsidRPr="00B40225" w14:paraId="3029909D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EA77B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Irin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032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F253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223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279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DD3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6F8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0225" w:rsidRPr="00B40225" w14:paraId="115FD866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DAE54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Songw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977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BC7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0915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3B0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519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C8D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0DEF9AB9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D7C2D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r w:rsidRPr="00B4022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ntio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89E3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A48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B6F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F95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5F5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794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1CD0CA39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F5D56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uv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7393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A53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295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DFED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6CB3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F48F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2109590A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AAFFF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igo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817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4BB5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2F4D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80ED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E9C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3D6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71C75426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99152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Dod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FBF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F77D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2CF5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95D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FCA0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3D5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2203E513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42753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Njomb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55D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3BB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DBC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A04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EA6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7CF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4B8FFD60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DF79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E911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0F4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42C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BAC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6E3D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DCF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7D407575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2483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Kilimanj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B13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A675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ACA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17F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B55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136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0B91D17E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71386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Simiy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C5A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BC67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B27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E43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C90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E4F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5F3D4A06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889D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wanz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F7E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39E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47F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513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118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64F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3CBF0685" w14:textId="77777777" w:rsidTr="00B4022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DBBA5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40225">
              <w:rPr>
                <w:rFonts w:ascii="Times New Roman" w:eastAsia="Times New Roman" w:hAnsi="Times New Roman" w:cs="Times New Roman"/>
                <w:color w:val="000000"/>
              </w:rPr>
              <w:t>Morogo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7F42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EA69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730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4FFB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01A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9F8E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40225" w:rsidRPr="00B40225" w14:paraId="1CD5D311" w14:textId="77777777" w:rsidTr="00B40225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E06E" w14:textId="77777777" w:rsidR="00B40225" w:rsidRPr="00B40225" w:rsidRDefault="00B40225" w:rsidP="00B40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393B6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665F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36F94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C6458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26D2A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2E55C" w14:textId="77777777" w:rsidR="00B40225" w:rsidRPr="00B40225" w:rsidRDefault="00B40225" w:rsidP="00B40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022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</w:t>
            </w:r>
          </w:p>
        </w:tc>
      </w:tr>
    </w:tbl>
    <w:p w14:paraId="732BA959" w14:textId="77777777" w:rsidR="00B40225" w:rsidRPr="00886E3C" w:rsidRDefault="00B40225" w:rsidP="00A80906">
      <w:pPr>
        <w:rPr>
          <w:rFonts w:ascii="Times New Roman" w:hAnsi="Times New Roman" w:cs="Times New Roman"/>
        </w:rPr>
      </w:pPr>
    </w:p>
    <w:sectPr w:rsidR="00B40225" w:rsidRPr="00886E3C" w:rsidSect="00823A30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usg">
    <w15:presenceInfo w15:providerId="None" w15:userId="pius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716"/>
    <w:rsid w:val="00025C92"/>
    <w:rsid w:val="00027E36"/>
    <w:rsid w:val="00055716"/>
    <w:rsid w:val="00056A49"/>
    <w:rsid w:val="00063191"/>
    <w:rsid w:val="000A7917"/>
    <w:rsid w:val="00195CE0"/>
    <w:rsid w:val="001C6ADE"/>
    <w:rsid w:val="00233158"/>
    <w:rsid w:val="00295B7A"/>
    <w:rsid w:val="002D6BF8"/>
    <w:rsid w:val="002E075F"/>
    <w:rsid w:val="002E5FC8"/>
    <w:rsid w:val="003253FC"/>
    <w:rsid w:val="00382590"/>
    <w:rsid w:val="003A4403"/>
    <w:rsid w:val="003A6B2A"/>
    <w:rsid w:val="003E56B9"/>
    <w:rsid w:val="00401DF7"/>
    <w:rsid w:val="00450E5C"/>
    <w:rsid w:val="004F0DD1"/>
    <w:rsid w:val="00530F5B"/>
    <w:rsid w:val="005420A6"/>
    <w:rsid w:val="00582FE9"/>
    <w:rsid w:val="005A4E14"/>
    <w:rsid w:val="005D5DDE"/>
    <w:rsid w:val="00635A67"/>
    <w:rsid w:val="006408AA"/>
    <w:rsid w:val="00647C8D"/>
    <w:rsid w:val="00684FB2"/>
    <w:rsid w:val="00693959"/>
    <w:rsid w:val="006D3F57"/>
    <w:rsid w:val="006E0844"/>
    <w:rsid w:val="006F2FA8"/>
    <w:rsid w:val="00762C84"/>
    <w:rsid w:val="00813B41"/>
    <w:rsid w:val="00823A30"/>
    <w:rsid w:val="00843082"/>
    <w:rsid w:val="00886E3C"/>
    <w:rsid w:val="008C4E7B"/>
    <w:rsid w:val="009133C9"/>
    <w:rsid w:val="00923BBD"/>
    <w:rsid w:val="00943253"/>
    <w:rsid w:val="00951FD9"/>
    <w:rsid w:val="009B51A7"/>
    <w:rsid w:val="00A36967"/>
    <w:rsid w:val="00A80906"/>
    <w:rsid w:val="00A839B0"/>
    <w:rsid w:val="00AC7680"/>
    <w:rsid w:val="00B40225"/>
    <w:rsid w:val="00B66C6E"/>
    <w:rsid w:val="00B73B44"/>
    <w:rsid w:val="00BE6133"/>
    <w:rsid w:val="00C449BC"/>
    <w:rsid w:val="00C820C2"/>
    <w:rsid w:val="00C86420"/>
    <w:rsid w:val="00C94767"/>
    <w:rsid w:val="00CA613B"/>
    <w:rsid w:val="00D229CB"/>
    <w:rsid w:val="00DB5FA6"/>
    <w:rsid w:val="00E81427"/>
    <w:rsid w:val="00EA30D8"/>
    <w:rsid w:val="00F33890"/>
    <w:rsid w:val="00F5059C"/>
    <w:rsid w:val="00F97FEA"/>
    <w:rsid w:val="00FD09BC"/>
    <w:rsid w:val="00FE3509"/>
    <w:rsid w:val="00FE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1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5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E0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A36967"/>
    <w:pPr>
      <w:spacing w:after="0" w:line="240" w:lineRule="auto"/>
    </w:pPr>
    <w:rPr>
      <w:rFonts w:ascii="Arial" w:eastAsia="Arial" w:hAnsi="Arial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696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6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5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E0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A36967"/>
    <w:pPr>
      <w:spacing w:after="0" w:line="240" w:lineRule="auto"/>
    </w:pPr>
    <w:rPr>
      <w:rFonts w:ascii="Arial" w:eastAsia="Arial" w:hAnsi="Arial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696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6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A92B6-6842-4151-A643-B71C3C2ED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RENDS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RENDS</dc:creator>
  <cp:keywords/>
  <dc:description/>
  <cp:lastModifiedBy>INTRENDS</cp:lastModifiedBy>
  <cp:revision>4</cp:revision>
  <cp:lastPrinted>2020-06-09T06:36:00Z</cp:lastPrinted>
  <dcterms:created xsi:type="dcterms:W3CDTF">2020-06-09T06:32:00Z</dcterms:created>
  <dcterms:modified xsi:type="dcterms:W3CDTF">2020-06-09T14:31:00Z</dcterms:modified>
</cp:coreProperties>
</file>